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4"/>
        <w:tblpPr w:leftFromText="180" w:rightFromText="180" w:vertAnchor="page" w:horzAnchor="page" w:tblpX="369" w:tblpY="944"/>
        <w:tblW w:w="13983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83"/>
        <w:gridCol w:w="2011"/>
        <w:gridCol w:w="1559"/>
        <w:gridCol w:w="1701"/>
        <w:gridCol w:w="1417"/>
        <w:gridCol w:w="1788"/>
        <w:gridCol w:w="1701"/>
        <w:gridCol w:w="1701"/>
        <w:gridCol w:w="1422"/>
      </w:tblGrid>
      <w:tr w:rsidR="000B2927" w:rsidRPr="00EE3EEE" w14:paraId="7D3B51F6" w14:textId="77777777" w:rsidTr="000B2927">
        <w:tc>
          <w:tcPr>
            <w:tcW w:w="1398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423D1FA" w14:textId="77777777" w:rsidR="000B2927" w:rsidRPr="00EF7901" w:rsidRDefault="000B2927" w:rsidP="000B2927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EF7901">
              <w:rPr>
                <w:rFonts w:ascii="Times New Roman" w:hAnsi="Times New Roman"/>
                <w:b/>
                <w:bCs/>
              </w:rPr>
              <w:t xml:space="preserve">Supplementary Table 2. Changes in Total Distance (TD, metres), Total Distance at High-Speed (TDHS, metres), Total Relative Distance (TRD, metres/minutes) and Internal Load (IL, Arbitrary Units) for training overseas and upon return. </w:t>
            </w:r>
          </w:p>
        </w:tc>
      </w:tr>
      <w:tr w:rsidR="000B2927" w:rsidRPr="00EE3EEE" w14:paraId="0F1A9EFB" w14:textId="77777777" w:rsidTr="000B2927">
        <w:tc>
          <w:tcPr>
            <w:tcW w:w="683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7C44B04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ED5335">
              <w:rPr>
                <w:rFonts w:ascii="Times New Roman" w:hAnsi="Times New Roman"/>
                <w:b/>
                <w:bCs/>
                <w:iCs/>
              </w:rPr>
              <w:t>Team</w:t>
            </w:r>
          </w:p>
        </w:tc>
        <w:tc>
          <w:tcPr>
            <w:tcW w:w="357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07ED402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 xml:space="preserve">TD </w:t>
            </w:r>
            <w:r w:rsidRPr="00ED5335">
              <w:rPr>
                <w:rFonts w:ascii="Times New Roman" w:hAnsi="Times New Roman"/>
                <w:b/>
                <w:bCs/>
                <w:iCs/>
              </w:rPr>
              <w:t>changes, ±90%CL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83EB9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 xml:space="preserve">TDHS </w:t>
            </w:r>
            <w:r w:rsidRPr="00ED5335">
              <w:rPr>
                <w:rFonts w:ascii="Times New Roman" w:hAnsi="Times New Roman"/>
                <w:b/>
                <w:bCs/>
                <w:iCs/>
              </w:rPr>
              <w:t>changes, ±90%CL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7AB0B90" w14:textId="77777777" w:rsidR="000B2927" w:rsidRPr="00C73447" w:rsidRDefault="000B2927" w:rsidP="000B292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 xml:space="preserve">TRD </w:t>
            </w:r>
            <w:r w:rsidRPr="00ED5335">
              <w:rPr>
                <w:rFonts w:ascii="Times New Roman" w:hAnsi="Times New Roman"/>
                <w:b/>
                <w:bCs/>
                <w:iCs/>
              </w:rPr>
              <w:t>changes, ±90%CL</w:t>
            </w:r>
          </w:p>
        </w:tc>
        <w:tc>
          <w:tcPr>
            <w:tcW w:w="312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7E74A4F" w14:textId="77777777" w:rsidR="000B292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 xml:space="preserve">IL </w:t>
            </w:r>
            <w:r w:rsidRPr="00ED5335">
              <w:rPr>
                <w:rFonts w:ascii="Times New Roman" w:hAnsi="Times New Roman"/>
                <w:b/>
                <w:bCs/>
                <w:iCs/>
              </w:rPr>
              <w:t>changes, ±90%CL</w:t>
            </w:r>
          </w:p>
        </w:tc>
      </w:tr>
      <w:tr w:rsidR="000B2927" w:rsidRPr="00EE3EEE" w14:paraId="5E2A6AA9" w14:textId="77777777" w:rsidTr="000B2927">
        <w:tc>
          <w:tcPr>
            <w:tcW w:w="68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51B457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802713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C73447">
              <w:rPr>
                <w:rFonts w:ascii="Times New Roman" w:hAnsi="Times New Roman"/>
                <w:b/>
                <w:bCs/>
                <w:iCs/>
              </w:rPr>
              <w:t>Oversea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67E9F4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C73447">
              <w:rPr>
                <w:rFonts w:ascii="Times New Roman" w:hAnsi="Times New Roman"/>
                <w:b/>
                <w:bCs/>
                <w:iCs/>
              </w:rPr>
              <w:t>Retur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871E9D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C73447">
              <w:rPr>
                <w:rFonts w:ascii="Times New Roman" w:hAnsi="Times New Roman"/>
                <w:b/>
                <w:bCs/>
                <w:iCs/>
              </w:rPr>
              <w:t>Oversea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AE593B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C73447">
              <w:rPr>
                <w:rFonts w:ascii="Times New Roman" w:hAnsi="Times New Roman"/>
                <w:b/>
                <w:bCs/>
                <w:iCs/>
              </w:rPr>
              <w:t>Return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A2115D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C73447">
              <w:rPr>
                <w:rFonts w:ascii="Times New Roman" w:hAnsi="Times New Roman"/>
                <w:b/>
                <w:bCs/>
                <w:iCs/>
              </w:rPr>
              <w:t>Oversea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80EA09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C73447">
              <w:rPr>
                <w:rFonts w:ascii="Times New Roman" w:hAnsi="Times New Roman"/>
                <w:b/>
                <w:bCs/>
                <w:iCs/>
              </w:rPr>
              <w:t>Retur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9F3F86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C73447">
              <w:rPr>
                <w:rFonts w:ascii="Times New Roman" w:hAnsi="Times New Roman"/>
                <w:b/>
                <w:bCs/>
                <w:iCs/>
              </w:rPr>
              <w:t>Overseas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54D2DD" w14:textId="77777777" w:rsidR="000B2927" w:rsidRPr="00C73447" w:rsidRDefault="000B2927" w:rsidP="000B2927">
            <w:pPr>
              <w:rPr>
                <w:rFonts w:ascii="Times New Roman" w:hAnsi="Times New Roman"/>
                <w:b/>
                <w:bCs/>
                <w:iCs/>
              </w:rPr>
            </w:pPr>
            <w:r w:rsidRPr="00C73447">
              <w:rPr>
                <w:rFonts w:ascii="Times New Roman" w:hAnsi="Times New Roman"/>
                <w:b/>
                <w:bCs/>
                <w:iCs/>
              </w:rPr>
              <w:t>Return</w:t>
            </w:r>
          </w:p>
        </w:tc>
      </w:tr>
      <w:tr w:rsidR="000B2927" w:rsidRPr="00EE3EEE" w14:paraId="0E578250" w14:textId="77777777" w:rsidTr="000B2927"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AB156" w14:textId="77777777" w:rsidR="000B2927" w:rsidRPr="00C73447" w:rsidRDefault="000B2927" w:rsidP="000B2927">
            <w:pPr>
              <w:rPr>
                <w:rFonts w:ascii="Times New Roman" w:hAnsi="Times New Roman"/>
              </w:rPr>
            </w:pPr>
            <w:r w:rsidRPr="00C73447">
              <w:rPr>
                <w:rFonts w:ascii="Times New Roman" w:hAnsi="Times New Roman"/>
              </w:rPr>
              <w:t>A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1DED8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3086, ±723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XL*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F03EC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ED5335">
              <w:rPr>
                <w:rFonts w:ascii="Times New Roman" w:hAnsi="Times New Roman"/>
              </w:rPr>
              <w:t>131, ±311</w:t>
            </w:r>
            <w:r w:rsidRPr="00ED5335">
              <w:rPr>
                <w:rFonts w:ascii="Times New Roman" w:hAnsi="Times New Roman"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color w:val="000000"/>
                <w:lang w:eastAsia="en-AU"/>
              </w:rPr>
              <w:t>T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64D86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26</w:t>
            </w:r>
            <w:r>
              <w:rPr>
                <w:rFonts w:ascii="Times New Roman" w:hAnsi="Times New Roman"/>
                <w:b/>
                <w:bCs/>
              </w:rPr>
              <w:t>5</w:t>
            </w:r>
            <w:r w:rsidRPr="00ED5335">
              <w:rPr>
                <w:rFonts w:ascii="Times New Roman" w:hAnsi="Times New Roman"/>
                <w:b/>
                <w:bCs/>
              </w:rPr>
              <w:t>, ±12</w:t>
            </w:r>
            <w:r>
              <w:rPr>
                <w:rFonts w:ascii="Times New Roman" w:hAnsi="Times New Roman"/>
                <w:b/>
                <w:bCs/>
              </w:rPr>
              <w:t>5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L*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8F0E3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</w:rPr>
            </w:pPr>
            <w:r w:rsidRPr="00ED5335">
              <w:rPr>
                <w:rFonts w:ascii="Times New Roman" w:hAnsi="Times New Roman"/>
                <w:b/>
                <w:bCs/>
              </w:rPr>
              <w:t>-102, ±68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*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DFAD3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5.1, ±4.2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C39A1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9.1, ±3.3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M*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BD28C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8FE7A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</w:tr>
      <w:tr w:rsidR="000B2927" w:rsidRPr="00EE3EEE" w14:paraId="49CBE5D2" w14:textId="77777777" w:rsidTr="000B2927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F16E" w14:textId="77777777" w:rsidR="000B2927" w:rsidRPr="00C73447" w:rsidRDefault="000B2927" w:rsidP="000B2927">
            <w:pPr>
              <w:rPr>
                <w:rFonts w:ascii="Times New Roman" w:hAnsi="Times New Roman"/>
              </w:rPr>
            </w:pPr>
            <w:r w:rsidRPr="00C73447">
              <w:rPr>
                <w:rFonts w:ascii="Times New Roman" w:hAnsi="Times New Roman"/>
              </w:rPr>
              <w:t>B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F5E7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-29, ±335</w:t>
            </w:r>
            <w:r w:rsidRPr="00ED5335">
              <w:rPr>
                <w:rFonts w:ascii="Times New Roman" w:hAnsi="Times New Roman"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color w:val="000000"/>
                <w:lang w:eastAsia="en-AU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A32B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ED5335">
              <w:rPr>
                <w:rFonts w:ascii="Times New Roman" w:hAnsi="Times New Roman"/>
              </w:rPr>
              <w:t>-116, ±333</w:t>
            </w:r>
            <w:r w:rsidRPr="00ED5335">
              <w:rPr>
                <w:rFonts w:ascii="Times New Roman" w:hAnsi="Times New Roman"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color w:val="000000"/>
                <w:lang w:eastAsia="en-AU"/>
              </w:rPr>
              <w:t>T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7306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952E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E40C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1.3, ±3.3</w:t>
            </w:r>
            <w:r w:rsidRPr="00ED5335">
              <w:rPr>
                <w:rFonts w:ascii="Times New Roman" w:hAnsi="Times New Roman"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color w:val="000000"/>
                <w:lang w:eastAsia="en-AU"/>
              </w:rPr>
              <w:t>T</w:t>
            </w:r>
            <w:r w:rsidRPr="00ED5335">
              <w:rPr>
                <w:rFonts w:ascii="Times New Roman" w:hAnsi="Times New Roman"/>
                <w:color w:val="000000"/>
                <w:vertAlign w:val="superscript"/>
                <w:lang w:eastAsia="en-AU"/>
              </w:rPr>
              <w:t>0</w:t>
            </w:r>
            <w:r w:rsidRPr="00ED5335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6E22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2.9, ±2.5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FD06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289, ±51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M**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8D97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36, ±48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T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>0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*</w:t>
            </w:r>
          </w:p>
        </w:tc>
      </w:tr>
      <w:tr w:rsidR="000B2927" w:rsidRPr="00EE3EEE" w14:paraId="5DA18DF4" w14:textId="77777777" w:rsidTr="000B2927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8ED1" w14:textId="77777777" w:rsidR="000B2927" w:rsidRPr="00C73447" w:rsidRDefault="000B2927" w:rsidP="000B2927">
            <w:pPr>
              <w:rPr>
                <w:rFonts w:ascii="Times New Roman" w:hAnsi="Times New Roman"/>
              </w:rPr>
            </w:pPr>
            <w:r w:rsidRPr="00C73447">
              <w:rPr>
                <w:rFonts w:ascii="Times New Roman" w:hAnsi="Times New Roman"/>
              </w:rPr>
              <w:t>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C67C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65B9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72E1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E134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5BF6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BE90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7E1D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74, ±42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1CA3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19, ±44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T**</w:t>
            </w:r>
          </w:p>
        </w:tc>
      </w:tr>
      <w:tr w:rsidR="000B2927" w:rsidRPr="00EE3EEE" w14:paraId="1DB3D038" w14:textId="77777777" w:rsidTr="000B2927"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FA37B" w14:textId="77777777" w:rsidR="000B2927" w:rsidRPr="00C73447" w:rsidRDefault="000B2927" w:rsidP="000B2927">
            <w:pPr>
              <w:rPr>
                <w:rFonts w:ascii="Times New Roman" w:hAnsi="Times New Roman"/>
              </w:rPr>
            </w:pPr>
            <w:r w:rsidRPr="00C73447">
              <w:rPr>
                <w:rFonts w:ascii="Times New Roman" w:hAnsi="Times New Roman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F775B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566, ±316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2B773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48501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566, ±316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S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F431D" w14:textId="77777777" w:rsidR="000B2927" w:rsidRPr="00ED5335" w:rsidRDefault="000B2927" w:rsidP="000B2927">
            <w:pPr>
              <w:rPr>
                <w:rFonts w:ascii="Times New Roman" w:hAnsi="Times New Roman"/>
                <w:b/>
                <w:bCs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EA1E1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18.8, ±2.8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L*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4EF68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14B3C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  <w:b/>
                <w:bCs/>
              </w:rPr>
              <w:t>-201, ±78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  <w:r w:rsidRPr="00ED5335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M*</w:t>
            </w:r>
            <w:r w:rsidRPr="00ED5335">
              <w:rPr>
                <w:rFonts w:ascii="Times New Roman" w:hAnsi="Times New Roman"/>
                <w:b/>
                <w:bCs/>
                <w:color w:val="000000"/>
                <w:vertAlign w:val="superscript"/>
                <w:lang w:eastAsia="en-AU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0308F" w14:textId="77777777" w:rsidR="000B2927" w:rsidRPr="00ED5335" w:rsidRDefault="000B2927" w:rsidP="000B2927">
            <w:pPr>
              <w:rPr>
                <w:rFonts w:ascii="Times New Roman" w:hAnsi="Times New Roman"/>
              </w:rPr>
            </w:pPr>
            <w:r w:rsidRPr="00ED5335">
              <w:rPr>
                <w:rFonts w:ascii="Times New Roman" w:hAnsi="Times New Roman"/>
              </w:rPr>
              <w:t>n/a</w:t>
            </w:r>
          </w:p>
        </w:tc>
      </w:tr>
      <w:tr w:rsidR="000B2927" w:rsidRPr="00EE3EEE" w14:paraId="5A00835E" w14:textId="77777777" w:rsidTr="000B2927">
        <w:tc>
          <w:tcPr>
            <w:tcW w:w="13983" w:type="dxa"/>
            <w:gridSpan w:val="9"/>
            <w:tcBorders>
              <w:left w:val="nil"/>
              <w:right w:val="nil"/>
            </w:tcBorders>
          </w:tcPr>
          <w:p w14:paraId="1647A7F9" w14:textId="77777777" w:rsidR="000B2927" w:rsidRPr="00C73447" w:rsidRDefault="000B2927" w:rsidP="000B2927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3447">
              <w:rPr>
                <w:rFonts w:ascii="Times New Roman" w:hAnsi="Times New Roman"/>
                <w:sz w:val="20"/>
                <w:szCs w:val="20"/>
              </w:rPr>
              <w:t>CL, compatibility limits.</w:t>
            </w:r>
          </w:p>
          <w:p w14:paraId="5603B4B4" w14:textId="77777777" w:rsidR="000B2927" w:rsidRPr="00C73447" w:rsidRDefault="000B2927" w:rsidP="000B2927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bserved magnitude: T, trivial; S, small; M, moderate; L, large.</w:t>
            </w:r>
          </w:p>
          <w:p w14:paraId="67382E89" w14:textId="77777777" w:rsidR="000B2927" w:rsidRPr="00D01D0C" w:rsidRDefault="000B2927" w:rsidP="000B2927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Reference-Bayesian likelihoods of</w:t>
            </w:r>
            <w:r w:rsidRPr="00C734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ue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bstantial change: *possibly; **likely; ***very likely, ****most likely</w:t>
            </w:r>
            <w:r w:rsidRPr="00C734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*** and **** indicat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rejection (</w:t>
            </w:r>
            <w:r w:rsidRPr="00C73447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0.05 and &lt;0.00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spectively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of the non-superiority or non-inferiority hypothesis.</w:t>
            </w:r>
          </w:p>
          <w:p w14:paraId="715E331B" w14:textId="77777777" w:rsidR="000B2927" w:rsidRPr="00D01D0C" w:rsidRDefault="000B2927" w:rsidP="000B2927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Reference-Bayesian likelihoods of</w:t>
            </w:r>
            <w:r w:rsidRPr="00C734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ue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rivial change: </w:t>
            </w:r>
            <w:r w:rsidRPr="00D01D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ssibly; </w:t>
            </w:r>
            <w:r w:rsidRPr="00D01D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0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ikely; </w:t>
            </w:r>
            <w:r w:rsidRPr="00D01D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00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ery likely, </w:t>
            </w:r>
            <w:r w:rsidRPr="00D01D0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0000</w:t>
            </w:r>
            <w:r w:rsidRPr="00D01D0C">
              <w:rPr>
                <w:rFonts w:ascii="Times New Roman" w:hAnsi="Times New Roman"/>
                <w:sz w:val="20"/>
                <w:szCs w:val="20"/>
                <w:lang w:val="en-US"/>
              </w:rPr>
              <w:t>most like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14:paraId="45DB7DE2" w14:textId="77777777" w:rsidR="000B2927" w:rsidRDefault="000B2927" w:rsidP="000B2927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3447">
              <w:rPr>
                <w:rFonts w:ascii="Times New Roman" w:hAnsi="Times New Roman"/>
                <w:sz w:val="20"/>
                <w:szCs w:val="20"/>
              </w:rPr>
              <w:t xml:space="preserve">Effects in </w:t>
            </w:r>
            <w:r w:rsidRPr="00C73447">
              <w:rPr>
                <w:rFonts w:ascii="Times New Roman" w:hAnsi="Times New Roman"/>
                <w:b/>
                <w:sz w:val="20"/>
                <w:szCs w:val="20"/>
              </w:rPr>
              <w:t>bold</w:t>
            </w:r>
            <w:r w:rsidRPr="00C73447">
              <w:rPr>
                <w:rFonts w:ascii="Times New Roman" w:hAnsi="Times New Roman"/>
                <w:sz w:val="20"/>
                <w:szCs w:val="20"/>
              </w:rPr>
              <w:t xml:space="preserve"> have adequate precision at the 99% level (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jection of the superiority or inferiority hypothesis, </w:t>
            </w:r>
            <w:r w:rsidRPr="00C73447">
              <w:rPr>
                <w:rFonts w:ascii="Times New Roman" w:hAnsi="Times New Roman"/>
                <w:sz w:val="20"/>
                <w:szCs w:val="20"/>
              </w:rPr>
              <w:t>p&lt;0.005).</w:t>
            </w:r>
          </w:p>
          <w:p w14:paraId="1079104F" w14:textId="77777777" w:rsidR="000B2927" w:rsidRPr="00C73447" w:rsidRDefault="000B2927" w:rsidP="000B2927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ffects with CL but without likelihoods have inadequate precision.</w:t>
            </w:r>
          </w:p>
          <w:p w14:paraId="0F736BF0" w14:textId="77777777" w:rsidR="000B2927" w:rsidRPr="00C73447" w:rsidRDefault="000B2927" w:rsidP="000B2927">
            <w:pPr>
              <w:ind w:left="82" w:hanging="82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73447">
              <w:rPr>
                <w:rFonts w:ascii="Times New Roman" w:hAnsi="Times New Roman"/>
                <w:sz w:val="20"/>
                <w:szCs w:val="20"/>
              </w:rPr>
              <w:t xml:space="preserve">n/a indicates data were not </w:t>
            </w:r>
            <w:r>
              <w:rPr>
                <w:rFonts w:ascii="Times New Roman" w:hAnsi="Times New Roman"/>
                <w:sz w:val="20"/>
                <w:szCs w:val="20"/>
              </w:rPr>
              <w:t>available</w:t>
            </w:r>
            <w:r w:rsidRPr="00C73447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14:paraId="6CB19A39" w14:textId="77777777" w:rsidR="00264AB5" w:rsidRDefault="00264AB5"/>
    <w:sectPr w:rsidR="00264AB5" w:rsidSect="000B29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927"/>
    <w:rsid w:val="000B2927"/>
    <w:rsid w:val="00264AB5"/>
    <w:rsid w:val="00E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F5742"/>
  <w15:chartTrackingRefBased/>
  <w15:docId w15:val="{A7A0EBE1-EAA1-410C-9D35-DFD161D6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927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0B292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2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Lo</dc:creator>
  <cp:keywords/>
  <dc:description/>
  <cp:lastModifiedBy>Michele Lo</cp:lastModifiedBy>
  <cp:revision>2</cp:revision>
  <dcterms:created xsi:type="dcterms:W3CDTF">2021-03-10T00:52:00Z</dcterms:created>
  <dcterms:modified xsi:type="dcterms:W3CDTF">2021-03-10T01:23:00Z</dcterms:modified>
</cp:coreProperties>
</file>